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0C5" w:rsidRDefault="00CE60C5">
      <w:r>
        <w:t>Supplementary material 2</w:t>
      </w:r>
    </w:p>
    <w:p w:rsidR="00CE60C5" w:rsidRDefault="00CE60C5"/>
    <w:p w:rsidR="00CE60C5" w:rsidRDefault="00CE60C5"/>
    <w:p w:rsidR="00CE60C5" w:rsidRDefault="00CE60C5">
      <w:pPr>
        <w:rPr>
          <w:rFonts w:ascii="Times New Roman" w:hAnsi="Times New Roman" w:cs="Times New Roman"/>
          <w:sz w:val="20"/>
          <w:szCs w:val="20"/>
        </w:rPr>
      </w:pPr>
    </w:p>
    <w:p w:rsidR="00672B04" w:rsidRDefault="00672B04">
      <w:pPr>
        <w:rPr>
          <w:rFonts w:ascii="Times New Roman" w:hAnsi="Times New Roman" w:cs="Times New Roman"/>
          <w:sz w:val="20"/>
          <w:szCs w:val="20"/>
        </w:rPr>
      </w:pPr>
    </w:p>
    <w:p w:rsidR="00CE60C5" w:rsidRDefault="00CE60C5"/>
    <w:p w:rsidR="00D2716D" w:rsidRDefault="00A23C48">
      <w:r>
        <w:rPr>
          <w:noProof/>
        </w:rPr>
        <w:drawing>
          <wp:inline distT="0" distB="0" distL="0" distR="0">
            <wp:extent cx="4508500" cy="44002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945" cy="4400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C48" w:rsidRDefault="00A23C48"/>
    <w:p w:rsidR="00A23C48" w:rsidRDefault="00A23C48"/>
    <w:p w:rsidR="00A23C48" w:rsidRDefault="00A23C48" w:rsidP="00A23C48">
      <w:pPr>
        <w:spacing w:line="480" w:lineRule="auto"/>
        <w:rPr>
          <w:rFonts w:ascii="Times New Roman" w:hAnsi="Times New Roman" w:cs="Arial"/>
        </w:rPr>
      </w:pPr>
      <w:r w:rsidRPr="00BB60CB">
        <w:rPr>
          <w:rFonts w:ascii="Times New Roman" w:hAnsi="Times New Roman" w:cs="Arial"/>
          <w:b/>
        </w:rPr>
        <w:t xml:space="preserve">Fig. </w:t>
      </w:r>
      <w:r>
        <w:rPr>
          <w:rFonts w:ascii="Times New Roman" w:hAnsi="Times New Roman" w:cs="Arial"/>
          <w:b/>
        </w:rPr>
        <w:t>S1.</w:t>
      </w:r>
      <w:r w:rsidRPr="00BB60CB">
        <w:rPr>
          <w:rFonts w:ascii="Times New Roman" w:hAnsi="Times New Roman" w:cs="Arial"/>
        </w:rPr>
        <w:t xml:space="preserve"> Cumulative </w:t>
      </w:r>
      <w:r>
        <w:rPr>
          <w:rFonts w:ascii="Times New Roman" w:hAnsi="Times New Roman" w:cs="Arial"/>
        </w:rPr>
        <w:t xml:space="preserve">rare species representativeness </w:t>
      </w:r>
      <w:r w:rsidRPr="00BB60CB">
        <w:rPr>
          <w:rFonts w:ascii="Times New Roman" w:hAnsi="Times New Roman" w:cs="Arial"/>
        </w:rPr>
        <w:t>plotted against the percentage of prioritized PNPG area according to the species-based and ecosystem-based</w:t>
      </w:r>
      <w:r>
        <w:rPr>
          <w:rFonts w:ascii="Times New Roman" w:hAnsi="Times New Roman" w:cs="Arial"/>
        </w:rPr>
        <w:t xml:space="preserve"> approaches. </w:t>
      </w:r>
    </w:p>
    <w:p w:rsidR="00A23C48" w:rsidRDefault="00A23C48"/>
    <w:p w:rsidR="00672B04" w:rsidRDefault="00672B04"/>
    <w:p w:rsidR="00672B04" w:rsidRDefault="00672B04"/>
    <w:p w:rsidR="00672B04" w:rsidRDefault="00672B04"/>
    <w:p w:rsidR="00672B04" w:rsidRDefault="00672B04"/>
    <w:p w:rsidR="00672B04" w:rsidRDefault="00672B04"/>
    <w:p w:rsidR="00672B04" w:rsidRDefault="00672B04"/>
    <w:p w:rsidR="00672B04" w:rsidRDefault="00672B04"/>
    <w:p w:rsidR="00672B04" w:rsidRDefault="00672B04"/>
    <w:p w:rsidR="00672B04" w:rsidRDefault="00672B04"/>
    <w:p w:rsidR="00672B04" w:rsidRDefault="00672B04"/>
    <w:p w:rsidR="00672B04" w:rsidRDefault="00672B04"/>
    <w:p w:rsidR="00672B04" w:rsidRDefault="00672B04"/>
    <w:p w:rsidR="00672B04" w:rsidRDefault="00672B04"/>
    <w:p w:rsidR="00672B04" w:rsidRDefault="00672B04">
      <w:bookmarkStart w:id="0" w:name="_GoBack"/>
      <w:bookmarkEnd w:id="0"/>
    </w:p>
    <w:p w:rsidR="00672B04" w:rsidRDefault="00672B04"/>
    <w:p w:rsidR="00A23C48" w:rsidRDefault="00A23C48">
      <w:r>
        <w:rPr>
          <w:noProof/>
        </w:rPr>
        <w:drawing>
          <wp:inline distT="0" distB="0" distL="0" distR="0">
            <wp:extent cx="4520814" cy="441274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145" cy="441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2B04" w:rsidRDefault="00672B04"/>
    <w:p w:rsidR="00A23C48" w:rsidRDefault="00A23C48"/>
    <w:p w:rsidR="00A23C48" w:rsidRPr="00BB60CB" w:rsidRDefault="00A23C48" w:rsidP="00A23C48">
      <w:pPr>
        <w:spacing w:line="480" w:lineRule="auto"/>
        <w:rPr>
          <w:rFonts w:ascii="Times New Roman" w:hAnsi="Times New Roman" w:cs="Arial"/>
        </w:rPr>
      </w:pPr>
      <w:r w:rsidRPr="00BB60CB">
        <w:rPr>
          <w:rFonts w:ascii="Times New Roman" w:hAnsi="Times New Roman" w:cs="Arial"/>
          <w:b/>
        </w:rPr>
        <w:t xml:space="preserve">Fig. </w:t>
      </w:r>
      <w:r>
        <w:rPr>
          <w:rFonts w:ascii="Times New Roman" w:hAnsi="Times New Roman" w:cs="Arial"/>
          <w:b/>
        </w:rPr>
        <w:t>S2.</w:t>
      </w:r>
      <w:r w:rsidRPr="00BB60CB">
        <w:rPr>
          <w:rFonts w:ascii="Times New Roman" w:hAnsi="Times New Roman" w:cs="Arial"/>
        </w:rPr>
        <w:t xml:space="preserve"> Cumulative </w:t>
      </w:r>
      <w:r>
        <w:rPr>
          <w:rFonts w:ascii="Times New Roman" w:hAnsi="Times New Roman" w:cs="Arial"/>
        </w:rPr>
        <w:t xml:space="preserve">vulnerable species representativeness </w:t>
      </w:r>
      <w:r w:rsidRPr="00BB60CB">
        <w:rPr>
          <w:rFonts w:ascii="Times New Roman" w:hAnsi="Times New Roman" w:cs="Arial"/>
        </w:rPr>
        <w:t>plotted against the percentage of prioritized PNPG area according to the species-based and ecosystem-based</w:t>
      </w:r>
      <w:r>
        <w:rPr>
          <w:rFonts w:ascii="Times New Roman" w:hAnsi="Times New Roman" w:cs="Arial"/>
        </w:rPr>
        <w:t xml:space="preserve"> approaches. </w:t>
      </w:r>
    </w:p>
    <w:p w:rsidR="00A23C48" w:rsidRDefault="00A23C48"/>
    <w:sectPr w:rsidR="00A23C48" w:rsidSect="00D2716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60C5" w:rsidRDefault="00CE60C5" w:rsidP="00CE60C5">
      <w:r>
        <w:separator/>
      </w:r>
    </w:p>
  </w:endnote>
  <w:endnote w:type="continuationSeparator" w:id="0">
    <w:p w:rsidR="00CE60C5" w:rsidRDefault="00CE60C5" w:rsidP="00CE6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60C5" w:rsidRDefault="00CE60C5" w:rsidP="00CE60C5">
      <w:r>
        <w:separator/>
      </w:r>
    </w:p>
  </w:footnote>
  <w:footnote w:type="continuationSeparator" w:id="0">
    <w:p w:rsidR="00CE60C5" w:rsidRDefault="00CE60C5" w:rsidP="00CE6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C48"/>
    <w:rsid w:val="00672B04"/>
    <w:rsid w:val="00A23C48"/>
    <w:rsid w:val="00AC68E5"/>
    <w:rsid w:val="00CE60C5"/>
    <w:rsid w:val="00D2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3C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C4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E60C5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unhideWhenUsed/>
    <w:rsid w:val="00CE60C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E60C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3C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C4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E60C5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unhideWhenUsed/>
    <w:rsid w:val="00CE60C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E60C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</Words>
  <Characters>345</Characters>
  <Application>Microsoft Macintosh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Ceausu</dc:creator>
  <cp:keywords/>
  <dc:description/>
  <cp:lastModifiedBy>Silvia Ceausu</cp:lastModifiedBy>
  <cp:revision>2</cp:revision>
  <dcterms:created xsi:type="dcterms:W3CDTF">2014-11-01T10:41:00Z</dcterms:created>
  <dcterms:modified xsi:type="dcterms:W3CDTF">2014-11-01T10:41:00Z</dcterms:modified>
</cp:coreProperties>
</file>